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5DF88" w14:textId="77777777" w:rsidR="003C25E5" w:rsidRPr="00A31B5C" w:rsidRDefault="003C25E5" w:rsidP="003C25E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  <w:r w:rsidRPr="00A31B5C">
        <w:rPr>
          <w:rFonts w:ascii="Times New Roman" w:eastAsia="Times New Roman" w:hAnsi="Times New Roman" w:cs="Times New Roman"/>
          <w:color w:val="000000"/>
          <w:lang w:eastAsia="cs-CZ"/>
        </w:rPr>
        <w:t xml:space="preserve">Appendix E. Detailed results of microbiological and virological testing stratified by etiology. </w:t>
      </w:r>
    </w:p>
    <w:tbl>
      <w:tblPr>
        <w:tblW w:w="94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20"/>
        <w:gridCol w:w="1800"/>
        <w:gridCol w:w="1980"/>
        <w:gridCol w:w="1460"/>
        <w:gridCol w:w="1400"/>
      </w:tblGrid>
      <w:tr w:rsidR="003C25E5" w14:paraId="1A7E0A39" w14:textId="77777777" w:rsidTr="000E7CA2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D275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sopharyngeal swab cul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1A302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1B55CC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B5CCC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4A7C21DA" w14:textId="77777777" w:rsidTr="000E7CA2">
        <w:trPr>
          <w:trHeight w:val="32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05ADFF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94E9D2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7EF072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2860" w:type="dxa"/>
            <w:gridSpan w:val="2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7F343C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</w:tr>
      <w:tr w:rsidR="003C25E5" w14:paraId="430D62B1" w14:textId="77777777" w:rsidTr="000E7CA2">
        <w:trPr>
          <w:trHeight w:val="30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72B8C1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eptococcus  pneumoniae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9939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0%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0B84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30%)</w:t>
            </w:r>
          </w:p>
        </w:tc>
        <w:tc>
          <w:tcPr>
            <w:tcW w:w="14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AC90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3%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1FEB25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444</w:t>
            </w:r>
          </w:p>
        </w:tc>
      </w:tr>
      <w:tr w:rsidR="003C25E5" w14:paraId="01766A10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38FF00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7FA3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6AFF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9D2E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C7BB90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5182</w:t>
            </w:r>
          </w:p>
        </w:tc>
      </w:tr>
      <w:tr w:rsidR="003C25E5" w14:paraId="643D6604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36CF887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B3B80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A754E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5703D5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DEEFBC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176</w:t>
            </w:r>
          </w:p>
        </w:tc>
      </w:tr>
      <w:tr w:rsidR="003C25E5" w14:paraId="30E1DD27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27FA32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emophilus influenzae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3317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(12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D665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0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BF5B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9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24E4CB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5362</w:t>
            </w:r>
          </w:p>
        </w:tc>
      </w:tr>
      <w:tr w:rsidR="003C25E5" w14:paraId="39C6F79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EDDE6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93EC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B193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052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2DAAA6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5505</w:t>
            </w:r>
          </w:p>
        </w:tc>
      </w:tr>
      <w:tr w:rsidR="003C25E5" w14:paraId="7B964971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115707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8759F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99269E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0F5F70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713545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8452</w:t>
            </w:r>
          </w:p>
        </w:tc>
      </w:tr>
      <w:tr w:rsidR="003C25E5" w14:paraId="36216C0E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F8C5FB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raxella catarrhali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116C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45AB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2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9DB3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0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08B2BF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</w:t>
            </w:r>
          </w:p>
        </w:tc>
      </w:tr>
      <w:tr w:rsidR="003C25E5" w14:paraId="6C73E0BE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B3B351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FC12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248F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6FED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72BF57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2261</w:t>
            </w:r>
          </w:p>
        </w:tc>
      </w:tr>
      <w:tr w:rsidR="003C25E5" w14:paraId="14FBA5DD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3481BA0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FCB8D9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F04BAC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37DDF4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EEB53D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1927</w:t>
            </w:r>
          </w:p>
        </w:tc>
      </w:tr>
      <w:tr w:rsidR="003C25E5" w14:paraId="4C55C8AE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516CB7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phylococcus  aure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7F58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6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26A4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0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4B8E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5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3075BB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4708</w:t>
            </w:r>
          </w:p>
        </w:tc>
      </w:tr>
      <w:tr w:rsidR="003C25E5" w14:paraId="74EB619E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2008F3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2C67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561E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9D97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E68C8C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1.0000</w:t>
            </w:r>
          </w:p>
        </w:tc>
      </w:tr>
      <w:tr w:rsidR="003C25E5" w14:paraId="236AFB5F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50CD6C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89729E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A2ED4C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1A51AE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604DBA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4167</w:t>
            </w:r>
          </w:p>
        </w:tc>
      </w:tr>
      <w:tr w:rsidR="003C25E5" w14:paraId="3AD3FC67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A3A285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eptococcus  pyogene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AF16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C5ED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FA7E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EE88F7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152</w:t>
            </w:r>
          </w:p>
        </w:tc>
      </w:tr>
      <w:tr w:rsidR="003C25E5" w14:paraId="3567E693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186DC2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88AC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FC5A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DC88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A435D8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</w:t>
            </w:r>
          </w:p>
        </w:tc>
      </w:tr>
      <w:tr w:rsidR="003C25E5" w14:paraId="6E5CB56F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E0569C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0B798A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E67789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28AD8E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3AF124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369</w:t>
            </w:r>
          </w:p>
        </w:tc>
      </w:tr>
      <w:tr w:rsidR="003C25E5" w14:paraId="24916EF6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5A9516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Klebsiella pneumoniae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4631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A234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81E0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093E3A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</w:t>
            </w:r>
          </w:p>
        </w:tc>
      </w:tr>
      <w:tr w:rsidR="003C25E5" w14:paraId="61BEF07F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A5A9F6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2B3B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5909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9605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591498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</w:t>
            </w:r>
          </w:p>
        </w:tc>
      </w:tr>
      <w:tr w:rsidR="003C25E5" w14:paraId="1F420EAB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51D2F5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BAE42C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745614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BB2B50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1D83A5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</w:t>
            </w:r>
          </w:p>
        </w:tc>
      </w:tr>
      <w:tr w:rsidR="003C25E5" w14:paraId="2B5BC4A7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439766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ther pathogens 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06E2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4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E264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0664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4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1BFEFB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3C25E5" w14:paraId="75B242EB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A94029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48FC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DC52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1318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6D6B38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1.0000</w:t>
            </w:r>
          </w:p>
        </w:tc>
      </w:tr>
      <w:tr w:rsidR="003C25E5" w14:paraId="79254927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2BE1B6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22DCC6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208708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8D1B95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0C037B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6995</w:t>
            </w:r>
          </w:p>
        </w:tc>
      </w:tr>
      <w:tr w:rsidR="003C25E5" w14:paraId="00C609B2" w14:textId="77777777" w:rsidTr="000E7CA2">
        <w:trPr>
          <w:trHeight w:val="30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67464C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ultipathogen isolates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B6A6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CF2A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4A8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A790BC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13BD9084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86EA5D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C069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44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58E9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7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D335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33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5778A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1075</w:t>
            </w:r>
          </w:p>
        </w:tc>
      </w:tr>
      <w:tr w:rsidR="003C25E5" w14:paraId="5BAEB97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A5DE19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4F1D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52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F281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65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0CEE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61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3DEF6C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3359</w:t>
            </w:r>
          </w:p>
        </w:tc>
      </w:tr>
      <w:tr w:rsidR="003C25E5" w14:paraId="6D640EFE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90DDD6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383B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(4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118B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3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EDDE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8C3DF8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3476</w:t>
            </w:r>
          </w:p>
        </w:tc>
      </w:tr>
      <w:tr w:rsidR="003C25E5" w14:paraId="7FA57AB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32A0204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40252B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82C7FB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2D4B2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AA8FAA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A619D58" w14:textId="77777777" w:rsidR="003C25E5" w:rsidRDefault="003C25E5" w:rsidP="003C25E5"/>
    <w:p w14:paraId="5DDDEACB" w14:textId="77777777" w:rsidR="003C25E5" w:rsidRDefault="003C25E5" w:rsidP="003C25E5"/>
    <w:p w14:paraId="258565EF" w14:textId="77777777" w:rsidR="003C25E5" w:rsidRDefault="003C25E5" w:rsidP="003C25E5"/>
    <w:p w14:paraId="09A442CA" w14:textId="77777777" w:rsidR="003C25E5" w:rsidRDefault="003C25E5" w:rsidP="003C25E5"/>
    <w:p w14:paraId="7DA3055D" w14:textId="77777777" w:rsidR="003C25E5" w:rsidRDefault="003C25E5" w:rsidP="003C25E5"/>
    <w:p w14:paraId="7211B3A6" w14:textId="77777777" w:rsidR="003C25E5" w:rsidRDefault="003C25E5" w:rsidP="003C25E5"/>
    <w:p w14:paraId="2C25D2AE" w14:textId="77777777" w:rsidR="003C25E5" w:rsidRDefault="003C25E5" w:rsidP="003C25E5"/>
    <w:p w14:paraId="42101BED" w14:textId="77777777" w:rsidR="003C25E5" w:rsidRDefault="003C25E5" w:rsidP="003C25E5"/>
    <w:p w14:paraId="7F0C2E35" w14:textId="77777777" w:rsidR="003C25E5" w:rsidRDefault="003C25E5" w:rsidP="003C25E5"/>
    <w:p w14:paraId="1155A2AA" w14:textId="77777777" w:rsidR="003C25E5" w:rsidRDefault="003C25E5" w:rsidP="003C25E5"/>
    <w:tbl>
      <w:tblPr>
        <w:tblW w:w="94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20"/>
        <w:gridCol w:w="1888"/>
        <w:gridCol w:w="1985"/>
        <w:gridCol w:w="1367"/>
        <w:gridCol w:w="1400"/>
      </w:tblGrid>
      <w:tr w:rsidR="003C25E5" w14:paraId="443805AE" w14:textId="77777777" w:rsidTr="000E7CA2">
        <w:trPr>
          <w:trHeight w:val="300"/>
        </w:trPr>
        <w:tc>
          <w:tcPr>
            <w:tcW w:w="470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4E0D8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CR  nasopharyngeal swab - bacte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9CF9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4E45C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D890C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2E3694E9" w14:textId="77777777" w:rsidTr="000E7CA2">
        <w:trPr>
          <w:trHeight w:val="32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43EABB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34D8A1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0B706D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2767" w:type="dxa"/>
            <w:gridSpan w:val="2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88F582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</w:tr>
      <w:tr w:rsidR="003C25E5" w14:paraId="775966A9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EFB6AF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ycoplasma pneumoniae</w:t>
            </w:r>
          </w:p>
        </w:tc>
        <w:tc>
          <w:tcPr>
            <w:tcW w:w="18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341A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4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B495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36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8562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98D288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576</w:t>
            </w:r>
          </w:p>
        </w:tc>
      </w:tr>
      <w:tr w:rsidR="003C25E5" w14:paraId="34491182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BC45F8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07FF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96DE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B4FC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0414D8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001</w:t>
            </w:r>
          </w:p>
        </w:tc>
      </w:tr>
      <w:tr w:rsidR="003C25E5" w14:paraId="7AB1446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23188A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1548C7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9D9F9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009FD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0013DE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369</w:t>
            </w:r>
          </w:p>
        </w:tc>
      </w:tr>
      <w:tr w:rsidR="003C25E5" w14:paraId="21D51702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D99E9C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emophilus influenzae</w:t>
            </w:r>
          </w:p>
        </w:tc>
        <w:tc>
          <w:tcPr>
            <w:tcW w:w="18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A405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32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3741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48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892E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31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F699DB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1664</w:t>
            </w:r>
          </w:p>
        </w:tc>
      </w:tr>
      <w:tr w:rsidR="003C25E5" w14:paraId="2541FF2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6E06CD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B2D2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0C10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9434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85663D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9007</w:t>
            </w:r>
          </w:p>
        </w:tc>
      </w:tr>
      <w:tr w:rsidR="003C25E5" w14:paraId="3732B03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FE694B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BE3517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AB95C8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41EC11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AE17AD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361</w:t>
            </w:r>
          </w:p>
        </w:tc>
      </w:tr>
      <w:tr w:rsidR="003C25E5" w14:paraId="7E97CB18" w14:textId="77777777" w:rsidTr="000E7CA2">
        <w:trPr>
          <w:trHeight w:val="30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E9F490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eptococcus  pneumoniae</w:t>
            </w:r>
          </w:p>
        </w:tc>
        <w:tc>
          <w:tcPr>
            <w:tcW w:w="18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0A47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4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197A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2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3031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1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62B1A2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1231</w:t>
            </w:r>
          </w:p>
        </w:tc>
      </w:tr>
      <w:tr w:rsidR="003C25E5" w14:paraId="49A304E1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057520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1B49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B23C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9933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3E0943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7804</w:t>
            </w:r>
          </w:p>
        </w:tc>
      </w:tr>
      <w:tr w:rsidR="003C25E5" w14:paraId="33DA746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DFF121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D65DAD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78945D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48495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832E72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107</w:t>
            </w:r>
          </w:p>
        </w:tc>
      </w:tr>
      <w:tr w:rsidR="003C25E5" w14:paraId="6FD929B9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EB02D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raxella catarrhalis</w:t>
            </w:r>
          </w:p>
        </w:tc>
        <w:tc>
          <w:tcPr>
            <w:tcW w:w="18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E1CB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0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00EB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8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515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41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AE7209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4241</w:t>
            </w:r>
          </w:p>
        </w:tc>
      </w:tr>
      <w:tr w:rsidR="003C25E5" w14:paraId="52E8A31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922903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4AC4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1450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3053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67B4A9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543</w:t>
            </w:r>
          </w:p>
        </w:tc>
      </w:tr>
      <w:tr w:rsidR="003C25E5" w14:paraId="78A0770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1C5CAA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BFD2B7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A7914D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220BD0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D001E8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1169</w:t>
            </w:r>
          </w:p>
        </w:tc>
      </w:tr>
      <w:tr w:rsidR="003C25E5" w14:paraId="0EA4BFA0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F038B7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phylococcus  aureus</w:t>
            </w:r>
          </w:p>
        </w:tc>
        <w:tc>
          <w:tcPr>
            <w:tcW w:w="18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AC73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8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9B1D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2%)</w:t>
            </w: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97B8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36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E84906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5305</w:t>
            </w:r>
          </w:p>
        </w:tc>
      </w:tr>
      <w:tr w:rsidR="003C25E5" w14:paraId="3735EEC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158086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863B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631B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DB88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5AC1F3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4646</w:t>
            </w:r>
          </w:p>
        </w:tc>
      </w:tr>
      <w:tr w:rsidR="003C25E5" w14:paraId="76243386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B15F67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49C6F6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06B4D5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81D00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217625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699</w:t>
            </w:r>
          </w:p>
        </w:tc>
      </w:tr>
      <w:tr w:rsidR="003C25E5" w14:paraId="02552485" w14:textId="77777777" w:rsidTr="000E7CA2">
        <w:trPr>
          <w:trHeight w:val="300"/>
        </w:trPr>
        <w:tc>
          <w:tcPr>
            <w:tcW w:w="4708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5D99FA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CR  multipathogen isolates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CF284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491EB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nil"/>
              <w:right w:val="single" w:sz="18" w:space="0" w:color="auto"/>
            </w:tcBorders>
          </w:tcPr>
          <w:p w14:paraId="062CDE3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4B33A3FC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766BB9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6547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8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318D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0%)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CF87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0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2052A4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248</w:t>
            </w:r>
          </w:p>
        </w:tc>
      </w:tr>
      <w:tr w:rsidR="003C25E5" w14:paraId="4DD56612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726CB3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FFB6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32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CEEF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8%)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780C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41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3B4E58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8923</w:t>
            </w:r>
          </w:p>
        </w:tc>
      </w:tr>
      <w:tr w:rsidR="003C25E5" w14:paraId="2D430661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EB9A31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1BDE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4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F5B5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37%)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05F0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31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87A0C9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1590</w:t>
            </w:r>
          </w:p>
        </w:tc>
      </w:tr>
      <w:tr w:rsidR="003C25E5" w14:paraId="17B1D1A5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F58902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FFF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6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42E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5%)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7EE8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6F7B39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6E80376E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BC4715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8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A3D24F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6C01C6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30F75B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3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3249BF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7DB7BF5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2F4FBA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1277BA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87D64A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34A5CF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C9B044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7C1823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6E517" w14:textId="77777777" w:rsidR="003C25E5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7F45E6" w14:textId="77777777" w:rsidR="003C25E5" w:rsidRPr="002B0871" w:rsidRDefault="003C25E5" w:rsidP="003C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95846" w14:textId="77777777" w:rsidR="003C25E5" w:rsidRPr="009775F0" w:rsidRDefault="003C25E5" w:rsidP="003C25E5">
      <w:pPr>
        <w:rPr>
          <w:b/>
          <w:bCs/>
          <w:sz w:val="32"/>
          <w:szCs w:val="32"/>
        </w:rPr>
      </w:pPr>
      <w:r w:rsidRPr="009775F0">
        <w:rPr>
          <w:rFonts w:ascii="Times New Roman" w:hAnsi="Times New Roman" w:cs="Times New Roman"/>
          <w:b/>
          <w:bCs/>
          <w:color w:val="000000"/>
        </w:rPr>
        <w:lastRenderedPageBreak/>
        <w:t xml:space="preserve">PCR  </w:t>
      </w:r>
      <w:r w:rsidRPr="009775F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nasopharyngeal swab </w:t>
      </w:r>
      <w:r w:rsidRPr="009775F0">
        <w:rPr>
          <w:rFonts w:ascii="Times New Roman" w:hAnsi="Times New Roman" w:cs="Times New Roman"/>
          <w:b/>
          <w:bCs/>
          <w:color w:val="000000"/>
        </w:rPr>
        <w:t>- viral</w:t>
      </w:r>
    </w:p>
    <w:tbl>
      <w:tblPr>
        <w:tblW w:w="94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20"/>
        <w:gridCol w:w="1800"/>
        <w:gridCol w:w="1980"/>
        <w:gridCol w:w="1460"/>
        <w:gridCol w:w="1400"/>
      </w:tblGrid>
      <w:tr w:rsidR="003C25E5" w14:paraId="7F78369F" w14:textId="77777777" w:rsidTr="000E7CA2">
        <w:trPr>
          <w:trHeight w:val="30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DAC7FD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DB0880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l (n=25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85EA41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ed (n=60)</w:t>
            </w:r>
          </w:p>
        </w:tc>
        <w:tc>
          <w:tcPr>
            <w:tcW w:w="146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1C91D3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ral  (n=75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B73405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125545EC" w14:textId="77777777" w:rsidTr="000E7CA2">
        <w:trPr>
          <w:trHeight w:val="300"/>
        </w:trPr>
        <w:tc>
          <w:tcPr>
            <w:tcW w:w="28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1D47CF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SV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B6F6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D30B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3%)</w:t>
            </w:r>
          </w:p>
        </w:tc>
        <w:tc>
          <w:tcPr>
            <w:tcW w:w="14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37B3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37%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95B659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981</w:t>
            </w:r>
          </w:p>
        </w:tc>
      </w:tr>
      <w:tr w:rsidR="003C25E5" w14:paraId="6D105CC8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C68301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90B5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5CD1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AEC1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160E3C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003</w:t>
            </w:r>
          </w:p>
        </w:tc>
      </w:tr>
      <w:tr w:rsidR="003C25E5" w14:paraId="08D11D21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7C443A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64B6E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5C8EC0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8144A1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D6A79D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017</w:t>
            </w:r>
          </w:p>
        </w:tc>
      </w:tr>
      <w:tr w:rsidR="003C25E5" w14:paraId="2199839A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9571D4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fluenza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C1A8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22A5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8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F5D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8B2775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290</w:t>
            </w:r>
          </w:p>
        </w:tc>
      </w:tr>
      <w:tr w:rsidR="003C25E5" w14:paraId="152DD1C5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95A5E8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06C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8D58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5C3E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939B05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1874</w:t>
            </w:r>
          </w:p>
        </w:tc>
      </w:tr>
      <w:tr w:rsidR="003C25E5" w14:paraId="0FAAFB34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9D52AD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1D93D6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615038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F349EC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0BCA24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1264</w:t>
            </w:r>
          </w:p>
        </w:tc>
      </w:tr>
      <w:tr w:rsidR="003C25E5" w14:paraId="47C5C852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D73B93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denovir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4EC6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D6C6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48E7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4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8A96B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152</w:t>
            </w:r>
          </w:p>
        </w:tc>
      </w:tr>
      <w:tr w:rsidR="003C25E5" w14:paraId="376B6C38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9A2CEB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08BD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240C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CD60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A8CD24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5710</w:t>
            </w:r>
          </w:p>
        </w:tc>
      </w:tr>
      <w:tr w:rsidR="003C25E5" w14:paraId="69FAF5D2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F23814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024427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A167A6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B6219C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D83F28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6995</w:t>
            </w:r>
          </w:p>
        </w:tc>
      </w:tr>
      <w:tr w:rsidR="003C25E5" w14:paraId="0403B59D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BB56F4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hino/enterovir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A4A2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F0A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33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F7C5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31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B0182C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010</w:t>
            </w:r>
          </w:p>
        </w:tc>
      </w:tr>
      <w:tr w:rsidR="003C25E5" w14:paraId="5E338D42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D5AF1E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FB2D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BCBB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3633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C41AA6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016</w:t>
            </w:r>
          </w:p>
        </w:tc>
      </w:tr>
      <w:tr w:rsidR="003C25E5" w14:paraId="72E10DAC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ABEF44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AADC60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79193B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6DBAEC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4CD4BC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7411</w:t>
            </w:r>
          </w:p>
        </w:tc>
      </w:tr>
      <w:tr w:rsidR="003C25E5" w14:paraId="0E7E7D25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ED66D6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ocavir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FF43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9B09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9327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AD1678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152</w:t>
            </w:r>
          </w:p>
        </w:tc>
      </w:tr>
      <w:tr w:rsidR="003C25E5" w14:paraId="245F2F62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5939DA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3E5C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2385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92F6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53CB10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5695</w:t>
            </w:r>
          </w:p>
        </w:tc>
      </w:tr>
      <w:tr w:rsidR="003C25E5" w14:paraId="4B32AEE3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2A9890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CFAEE3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191ACF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CA64D3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2EDE33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1.0000</w:t>
            </w:r>
          </w:p>
        </w:tc>
      </w:tr>
      <w:tr w:rsidR="003C25E5" w14:paraId="6CE52D10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26C289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rainfluenza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EC2F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A2C8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2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C57F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A06AB4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995</w:t>
            </w:r>
          </w:p>
        </w:tc>
      </w:tr>
      <w:tr w:rsidR="003C25E5" w14:paraId="789C2572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EFEA51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03AF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23CB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01A6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D9217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5695</w:t>
            </w:r>
          </w:p>
        </w:tc>
      </w:tr>
      <w:tr w:rsidR="003C25E5" w14:paraId="530E6C29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9557D1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FAD1D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515CD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F6282E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145EFD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2159</w:t>
            </w:r>
          </w:p>
        </w:tc>
      </w:tr>
      <w:tr w:rsidR="003C25E5" w14:paraId="28A85B2C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B583A0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tapneumovir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8312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1BD8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3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14F5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8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B1CBDC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981</w:t>
            </w:r>
          </w:p>
        </w:tc>
      </w:tr>
      <w:tr w:rsidR="003C25E5" w14:paraId="25C9F54D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DBE7A7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C9B5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F50D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CF67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728DD9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3321</w:t>
            </w:r>
          </w:p>
        </w:tc>
      </w:tr>
      <w:tr w:rsidR="003C25E5" w14:paraId="16AAAAE2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FD43FB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C9D714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F0E844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AF69F4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249DCD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3125</w:t>
            </w:r>
          </w:p>
        </w:tc>
      </w:tr>
      <w:tr w:rsidR="003C25E5" w14:paraId="36F61C46" w14:textId="77777777" w:rsidTr="000E7CA2">
        <w:trPr>
          <w:trHeight w:val="30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C6A542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VID 19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C256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3BF3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3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AFF1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C49D17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3C25E5" w14:paraId="25A82E48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AA772F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11BE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962E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367B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70FD69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1.0000</w:t>
            </w:r>
          </w:p>
        </w:tc>
      </w:tr>
      <w:tr w:rsidR="003C25E5" w14:paraId="6DCD460C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004485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F56FBD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707DAE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36545C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F33B5A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6924</w:t>
            </w:r>
          </w:p>
        </w:tc>
      </w:tr>
      <w:tr w:rsidR="003C25E5" w14:paraId="0E414ACB" w14:textId="77777777" w:rsidTr="000E7CA2">
        <w:trPr>
          <w:trHeight w:val="300"/>
        </w:trPr>
        <w:tc>
          <w:tcPr>
            <w:tcW w:w="4620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7052DE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CR  multipathogen isolates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EADD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FF07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659CE0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02E8DDC2" w14:textId="77777777" w:rsidTr="000E7CA2">
        <w:trPr>
          <w:trHeight w:val="280"/>
        </w:trPr>
        <w:tc>
          <w:tcPr>
            <w:tcW w:w="2820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9DF115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8BD9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96%)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D863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5%)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2054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5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3E0675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&lt;0.0001</w:t>
            </w:r>
          </w:p>
        </w:tc>
      </w:tr>
      <w:tr w:rsidR="003C25E5" w14:paraId="4093DA3B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A8FFFA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012B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A23C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67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AB54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67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4BA0D1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&lt;0.0001</w:t>
            </w:r>
          </w:p>
        </w:tc>
      </w:tr>
      <w:tr w:rsidR="003C25E5" w14:paraId="02993E5B" w14:textId="77777777" w:rsidTr="000E7CA2">
        <w:trPr>
          <w:trHeight w:val="28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327E4D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3236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15C8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5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8073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17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ABA27E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9473</w:t>
            </w:r>
          </w:p>
        </w:tc>
      </w:tr>
      <w:tr w:rsidR="003C25E5" w14:paraId="1BC1EC78" w14:textId="77777777" w:rsidTr="000E7CA2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BF9EB7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DCA4BB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4C740A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3%)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B0962E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224E06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99986A4" w14:textId="77777777" w:rsidR="003C25E5" w:rsidRDefault="003C25E5" w:rsidP="003C25E5"/>
    <w:p w14:paraId="11CF339F" w14:textId="77777777" w:rsidR="003C25E5" w:rsidRPr="002B0871" w:rsidRDefault="003C25E5" w:rsidP="003C25E5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tbl>
      <w:tblPr>
        <w:tblW w:w="9460" w:type="dxa"/>
        <w:tblInd w:w="-5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82"/>
        <w:gridCol w:w="1843"/>
        <w:gridCol w:w="1984"/>
        <w:gridCol w:w="1651"/>
        <w:gridCol w:w="1400"/>
      </w:tblGrid>
      <w:tr w:rsidR="003C25E5" w14:paraId="7D191795" w14:textId="77777777" w:rsidTr="000E7CA2">
        <w:trPr>
          <w:trHeight w:val="320"/>
        </w:trPr>
        <w:tc>
          <w:tcPr>
            <w:tcW w:w="258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4FC1FC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lood cultur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75BAD91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31E8E2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165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6417A3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8FB55D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59A544C7" w14:textId="77777777" w:rsidTr="000E7CA2">
        <w:trPr>
          <w:trHeight w:val="300"/>
        </w:trPr>
        <w:tc>
          <w:tcPr>
            <w:tcW w:w="258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6AAA05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63B7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(4%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51D5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%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3D19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0FCB47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3C25E5" w14:paraId="1767FB31" w14:textId="77777777" w:rsidTr="000E7CA2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44C5B9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171E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BE63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C8FE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E4926F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2500</w:t>
            </w:r>
          </w:p>
        </w:tc>
      </w:tr>
      <w:tr w:rsidR="003C25E5" w14:paraId="36805DC8" w14:textId="77777777" w:rsidTr="000E7CA2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0B1C422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62259E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EDF282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213BC47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5A2AC97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853</w:t>
            </w:r>
          </w:p>
        </w:tc>
      </w:tr>
      <w:tr w:rsidR="003C25E5" w14:paraId="208C5BDA" w14:textId="77777777" w:rsidTr="000E7CA2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59AA349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erforme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71B5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32%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16B3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5%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B122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0D4D8C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40F6D2B4" w14:textId="77777777" w:rsidTr="000E7CA2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3AC77B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A795FD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D5E124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CEFBB2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3EAC79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7FE12BD" w14:textId="77777777" w:rsidR="003C25E5" w:rsidRDefault="003C25E5" w:rsidP="003C25E5"/>
    <w:p w14:paraId="4921C436" w14:textId="77777777" w:rsidR="003C25E5" w:rsidRDefault="003C25E5" w:rsidP="003C25E5"/>
    <w:tbl>
      <w:tblPr>
        <w:tblW w:w="9460" w:type="dxa"/>
        <w:tblInd w:w="-5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8"/>
        <w:gridCol w:w="2127"/>
        <w:gridCol w:w="1984"/>
        <w:gridCol w:w="1651"/>
        <w:gridCol w:w="1400"/>
      </w:tblGrid>
      <w:tr w:rsidR="003C25E5" w14:paraId="00BB3704" w14:textId="77777777" w:rsidTr="000E7CA2">
        <w:trPr>
          <w:trHeight w:val="320"/>
        </w:trPr>
        <w:tc>
          <w:tcPr>
            <w:tcW w:w="22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F712682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Pneumococcal antigen in urine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2DF095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77213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165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241C1BA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FB1BD6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25E5" w14:paraId="5D22DAC5" w14:textId="77777777" w:rsidTr="000E7CA2">
        <w:trPr>
          <w:trHeight w:val="300"/>
        </w:trPr>
        <w:tc>
          <w:tcPr>
            <w:tcW w:w="2298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93A42D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2CFE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FA7AD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5%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081A6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8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D1A8310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742</w:t>
            </w:r>
          </w:p>
        </w:tc>
      </w:tr>
      <w:tr w:rsidR="003C25E5" w14:paraId="1CD9F720" w14:textId="77777777" w:rsidTr="000E7CA2">
        <w:trPr>
          <w:trHeight w:val="300"/>
        </w:trPr>
        <w:tc>
          <w:tcPr>
            <w:tcW w:w="229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D2FAF3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220FB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84%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82003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58%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10355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44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6B9B17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1.0000</w:t>
            </w:r>
          </w:p>
        </w:tc>
      </w:tr>
      <w:tr w:rsidR="003C25E5" w14:paraId="2F380C03" w14:textId="77777777" w:rsidTr="000E7CA2">
        <w:trPr>
          <w:trHeight w:val="300"/>
        </w:trPr>
        <w:tc>
          <w:tcPr>
            <w:tcW w:w="229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0EA58B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t performed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B743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8%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8AA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7%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B0E8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48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26CB3B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068</w:t>
            </w:r>
          </w:p>
        </w:tc>
      </w:tr>
      <w:tr w:rsidR="003C25E5" w14:paraId="53F07E59" w14:textId="77777777" w:rsidTr="000E7CA2">
        <w:trPr>
          <w:trHeight w:val="300"/>
        </w:trPr>
        <w:tc>
          <w:tcPr>
            <w:tcW w:w="229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431AB54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0867FF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E9223E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4D37EBC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0B1E6CF" w14:textId="77777777" w:rsidR="003C25E5" w:rsidRDefault="003C25E5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C2BEC6E" w14:textId="77777777" w:rsidR="003C25E5" w:rsidRDefault="003C25E5" w:rsidP="003C25E5"/>
    <w:p w14:paraId="4C1A1878" w14:textId="77777777" w:rsidR="003C25E5" w:rsidRDefault="003C25E5" w:rsidP="003C25E5"/>
    <w:p w14:paraId="20298BA3" w14:textId="77777777" w:rsidR="003C25E5" w:rsidRDefault="003C25E5" w:rsidP="003C25E5"/>
    <w:p w14:paraId="74DEB019" w14:textId="77777777" w:rsidR="003C25E5" w:rsidRDefault="003C25E5" w:rsidP="003C25E5"/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7"/>
        <w:gridCol w:w="1843"/>
        <w:gridCol w:w="1984"/>
        <w:gridCol w:w="1696"/>
        <w:gridCol w:w="1400"/>
      </w:tblGrid>
      <w:tr w:rsidR="003C25E5" w:rsidRPr="009775F0" w14:paraId="4BA6A9BA" w14:textId="77777777" w:rsidTr="000E7CA2">
        <w:trPr>
          <w:trHeight w:val="360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E169EA7" w14:textId="77777777" w:rsidR="003C25E5" w:rsidRPr="009775F0" w:rsidRDefault="003C25E5" w:rsidP="000E7C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Broncho-Alveolar lavage cultur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4D131FA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Bacterial (n=25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8771E55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mbined (n=60)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CD38CE8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Viral  (n=75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D15494" w14:textId="77777777" w:rsidR="003C25E5" w:rsidRPr="009775F0" w:rsidRDefault="003C25E5" w:rsidP="000E7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3C25E5" w:rsidRPr="009775F0" w14:paraId="7B079B61" w14:textId="77777777" w:rsidTr="000E7CA2">
        <w:trPr>
          <w:trHeight w:val="340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1711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erform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C07E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2(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C6907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 (7%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27C8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 (0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A0EF43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1.0000</w:t>
            </w:r>
          </w:p>
        </w:tc>
      </w:tr>
      <w:tr w:rsidR="003C25E5" w:rsidRPr="009775F0" w14:paraId="7229FA01" w14:textId="77777777" w:rsidTr="000E7CA2">
        <w:trPr>
          <w:trHeight w:val="320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C15C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6E0A1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2(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46438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 (7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5891E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 (0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AA1666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0.0606</w:t>
            </w:r>
          </w:p>
        </w:tc>
      </w:tr>
      <w:tr w:rsidR="003C25E5" w:rsidRPr="009775F0" w14:paraId="1F3295D1" w14:textId="77777777" w:rsidTr="000E7CA2">
        <w:trPr>
          <w:trHeight w:val="340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F68E5FC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Not perform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64BC480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 (9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3BE0EB6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6 (93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D471609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5 (100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B2540C5" w14:textId="77777777" w:rsidR="003C25E5" w:rsidRPr="009775F0" w:rsidRDefault="003C25E5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775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0.0369</w:t>
            </w:r>
          </w:p>
        </w:tc>
      </w:tr>
    </w:tbl>
    <w:p w14:paraId="72AA3B01" w14:textId="77777777" w:rsidR="003C25E5" w:rsidRDefault="003C25E5" w:rsidP="003C25E5"/>
    <w:p w14:paraId="53255DD8" w14:textId="77777777" w:rsidR="009775F0" w:rsidRPr="003C25E5" w:rsidRDefault="009775F0" w:rsidP="003C25E5"/>
    <w:sectPr w:rsidR="009775F0" w:rsidRPr="003C2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5C"/>
    <w:rsid w:val="0017344A"/>
    <w:rsid w:val="00392DBD"/>
    <w:rsid w:val="003C25E5"/>
    <w:rsid w:val="00655447"/>
    <w:rsid w:val="007C013B"/>
    <w:rsid w:val="00874BFC"/>
    <w:rsid w:val="009775F0"/>
    <w:rsid w:val="00A31B5C"/>
    <w:rsid w:val="00C8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A882B"/>
  <w15:chartTrackingRefBased/>
  <w15:docId w15:val="{C8D41BE2-8D38-D642-8DB9-4861C07C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C25E5"/>
    <w:pPr>
      <w:spacing w:line="259" w:lineRule="auto"/>
    </w:pPr>
    <w:rPr>
      <w:kern w:val="0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A31B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31B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31B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31B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31B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31B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31B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31B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31B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31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31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31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31B5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31B5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31B5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31B5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31B5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31B5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31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A31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31B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A31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31B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A31B5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31B5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A31B5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31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31B5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31B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87</Words>
  <Characters>2632</Characters>
  <Application>Microsoft Office Word</Application>
  <DocSecurity>0</DocSecurity>
  <Lines>658</Lines>
  <Paragraphs>357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uml</dc:creator>
  <cp:keywords/>
  <dc:description/>
  <cp:lastModifiedBy>Michal Huml</cp:lastModifiedBy>
  <cp:revision>4</cp:revision>
  <dcterms:created xsi:type="dcterms:W3CDTF">2026-02-24T21:46:00Z</dcterms:created>
  <dcterms:modified xsi:type="dcterms:W3CDTF">2026-04-24T09:52:00Z</dcterms:modified>
</cp:coreProperties>
</file>